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F61" w:rsidRPr="005542BC" w:rsidRDefault="0097486F">
      <w:pPr>
        <w:rPr>
          <w:rFonts w:ascii="Arial" w:hAnsi="Arial" w:cs="Arial"/>
          <w:b/>
          <w:szCs w:val="21"/>
        </w:rPr>
      </w:pPr>
      <w:r w:rsidRPr="0029601D">
        <w:rPr>
          <w:rFonts w:ascii="Arial" w:hAnsi="Arial" w:cs="Arial"/>
          <w:b/>
        </w:rPr>
        <w:t>Supplemental</w:t>
      </w:r>
      <w:r w:rsidRPr="000C78F0">
        <w:rPr>
          <w:rFonts w:ascii="Arial" w:hAnsi="Arial" w:cs="Arial" w:hint="eastAsia"/>
          <w:b/>
          <w:szCs w:val="21"/>
        </w:rPr>
        <w:t xml:space="preserve"> </w:t>
      </w:r>
      <w:r w:rsidR="005542BC" w:rsidRPr="000C78F0">
        <w:rPr>
          <w:rFonts w:ascii="Arial" w:hAnsi="Arial" w:cs="Arial" w:hint="eastAsia"/>
          <w:b/>
          <w:szCs w:val="21"/>
        </w:rPr>
        <w:t>Table</w:t>
      </w:r>
      <w:r w:rsidR="00B47BFE"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2</w:t>
      </w:r>
      <w:r w:rsidR="005542BC" w:rsidRPr="000C78F0">
        <w:rPr>
          <w:rFonts w:ascii="Arial" w:hAnsi="Arial" w:cs="Arial" w:hint="eastAsia"/>
          <w:b/>
          <w:szCs w:val="21"/>
        </w:rPr>
        <w:t xml:space="preserve">. </w:t>
      </w:r>
      <w:r w:rsidR="005542BC">
        <w:rPr>
          <w:rFonts w:ascii="Arial" w:hAnsi="Arial" w:cs="Arial" w:hint="eastAsia"/>
          <w:b/>
          <w:szCs w:val="21"/>
        </w:rPr>
        <w:t>Characteristics</w:t>
      </w:r>
      <w:r w:rsidR="005542BC">
        <w:rPr>
          <w:rFonts w:ascii="Arial" w:hAnsi="Arial" w:cs="Arial"/>
          <w:b/>
          <w:szCs w:val="21"/>
        </w:rPr>
        <w:t xml:space="preserve"> of prostate cancer</w:t>
      </w:r>
      <w:r w:rsidR="005542BC" w:rsidRPr="000C78F0">
        <w:rPr>
          <w:rFonts w:ascii="Arial" w:hAnsi="Arial" w:cs="Arial"/>
          <w:b/>
          <w:szCs w:val="21"/>
        </w:rPr>
        <w:t xml:space="preserve"> patients at different age stages in </w:t>
      </w:r>
      <w:r w:rsidR="00905296">
        <w:rPr>
          <w:rFonts w:ascii="Arial" w:hAnsi="Arial" w:cs="Arial" w:hint="eastAsia"/>
          <w:b/>
          <w:szCs w:val="21"/>
        </w:rPr>
        <w:t>our</w:t>
      </w:r>
      <w:r w:rsidR="005542BC" w:rsidRPr="000C78F0">
        <w:rPr>
          <w:rFonts w:ascii="Arial" w:hAnsi="Arial" w:cs="Arial"/>
          <w:b/>
          <w:szCs w:val="21"/>
        </w:rPr>
        <w:t xml:space="preserve"> cohort.</w:t>
      </w:r>
    </w:p>
    <w:tbl>
      <w:tblPr>
        <w:tblStyle w:val="a3"/>
        <w:tblW w:w="114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701"/>
        <w:gridCol w:w="1701"/>
        <w:gridCol w:w="1134"/>
        <w:gridCol w:w="1134"/>
        <w:gridCol w:w="850"/>
      </w:tblGrid>
      <w:tr w:rsidR="00AC229B" w:rsidRPr="00684047" w:rsidTr="00E26324">
        <w:tc>
          <w:tcPr>
            <w:tcW w:w="4962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 xml:space="preserve">ge </w:t>
            </w:r>
            <w:r w:rsidR="00042032">
              <w:rPr>
                <w:rFonts w:ascii="Arial" w:hAnsi="Arial" w:cs="Arial" w:hint="eastAsia"/>
                <w:szCs w:val="21"/>
              </w:rPr>
              <w:t>(</w:t>
            </w:r>
            <w:r w:rsidR="00042032" w:rsidRPr="000C78F0">
              <w:rPr>
                <w:rFonts w:ascii="Arial" w:hAnsi="Arial" w:cs="Arial"/>
                <w:szCs w:val="21"/>
              </w:rPr>
              <w:t>years</w:t>
            </w:r>
            <w:r w:rsidR="00042032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</w:tr>
      <w:tr w:rsidR="00AC229B" w:rsidRPr="00684047" w:rsidTr="00E26324">
        <w:tc>
          <w:tcPr>
            <w:tcW w:w="4962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 xml:space="preserve"> Characteristic</w:t>
            </w:r>
          </w:p>
        </w:tc>
        <w:tc>
          <w:tcPr>
            <w:tcW w:w="1701" w:type="dxa"/>
          </w:tcPr>
          <w:p w:rsidR="00AC229B" w:rsidRPr="00684047" w:rsidRDefault="00042032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 60</w:t>
            </w:r>
          </w:p>
        </w:tc>
        <w:tc>
          <w:tcPr>
            <w:tcW w:w="1701" w:type="dxa"/>
          </w:tcPr>
          <w:p w:rsidR="00AC229B" w:rsidRPr="00684047" w:rsidRDefault="00042032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 60</w:t>
            </w:r>
          </w:p>
        </w:tc>
        <w:tc>
          <w:tcPr>
            <w:tcW w:w="1134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1134" w:type="dxa"/>
          </w:tcPr>
          <w:p w:rsidR="00AC229B" w:rsidRPr="00684047" w:rsidRDefault="006E7ABB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 xml:space="preserve">t </w:t>
            </w:r>
            <w:r>
              <w:rPr>
                <w:rFonts w:ascii="Arial" w:hAnsi="Arial" w:cs="Arial"/>
                <w:szCs w:val="21"/>
              </w:rPr>
              <w:t xml:space="preserve">/ </w:t>
            </w:r>
            <w:r w:rsidR="00AC229B">
              <w:rPr>
                <w:rFonts w:ascii="Arial" w:hAnsi="Arial" w:cs="Arial"/>
                <w:szCs w:val="21"/>
              </w:rPr>
              <w:sym w:font="Symbol" w:char="F063"/>
            </w:r>
            <w:r w:rsidR="00AC229B" w:rsidRPr="000C78F0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C229B" w:rsidRPr="00C47693" w:rsidRDefault="00AC229B" w:rsidP="005640F0">
            <w:pPr>
              <w:rPr>
                <w:rFonts w:ascii="Arial" w:hAnsi="Arial" w:cs="Arial"/>
                <w:i/>
                <w:szCs w:val="21"/>
              </w:rPr>
            </w:pPr>
            <w:r w:rsidRPr="00C47693">
              <w:rPr>
                <w:rFonts w:ascii="Arial" w:hAnsi="Arial" w:cs="Arial"/>
                <w:i/>
                <w:szCs w:val="21"/>
              </w:rPr>
              <w:t>P</w:t>
            </w:r>
          </w:p>
        </w:tc>
      </w:tr>
      <w:tr w:rsidR="00AC229B" w:rsidRPr="00684047" w:rsidTr="00E26324">
        <w:tc>
          <w:tcPr>
            <w:tcW w:w="4962" w:type="dxa"/>
            <w:tcBorders>
              <w:bottom w:val="nil"/>
            </w:tcBorders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C229B" w:rsidRPr="00684047" w:rsidRDefault="00F3049C" w:rsidP="0090529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n = </w:t>
            </w:r>
            <w:r w:rsidR="00644A52">
              <w:rPr>
                <w:rFonts w:ascii="Arial" w:hAnsi="Arial" w:cs="Arial" w:hint="eastAsia"/>
                <w:szCs w:val="21"/>
              </w:rPr>
              <w:t>6</w:t>
            </w:r>
            <w:r w:rsidR="00B403C1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701" w:type="dxa"/>
            <w:tcBorders>
              <w:bottom w:val="nil"/>
            </w:tcBorders>
          </w:tcPr>
          <w:p w:rsidR="00AC229B" w:rsidRPr="00684047" w:rsidRDefault="00F3049C" w:rsidP="0090529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n = </w:t>
            </w:r>
            <w:r w:rsidR="00644A52">
              <w:rPr>
                <w:rFonts w:ascii="Arial" w:hAnsi="Arial" w:cs="Arial" w:hint="eastAsia"/>
                <w:szCs w:val="21"/>
              </w:rPr>
              <w:t>373</w:t>
            </w:r>
          </w:p>
        </w:tc>
        <w:tc>
          <w:tcPr>
            <w:tcW w:w="1134" w:type="dxa"/>
            <w:tcBorders>
              <w:bottom w:val="nil"/>
            </w:tcBorders>
          </w:tcPr>
          <w:p w:rsidR="00AC229B" w:rsidRPr="00684047" w:rsidRDefault="000D53DD" w:rsidP="0090529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4</w:t>
            </w:r>
            <w:r w:rsidR="00905296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</w:tr>
      <w:tr w:rsidR="00E67548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E67548" w:rsidRPr="00B403C1" w:rsidRDefault="00E67548" w:rsidP="005640F0">
            <w:pPr>
              <w:rPr>
                <w:rFonts w:ascii="Arial" w:hAnsi="Arial" w:cs="Arial"/>
                <w:b/>
                <w:szCs w:val="21"/>
              </w:rPr>
            </w:pPr>
            <w:r w:rsidRPr="00B403C1">
              <w:rPr>
                <w:rFonts w:ascii="Arial" w:hAnsi="Arial" w:cs="Arial" w:hint="eastAsia"/>
                <w:b/>
                <w:szCs w:val="21"/>
              </w:rPr>
              <w:t>BMI (</w:t>
            </w:r>
            <w:r w:rsidRPr="00B403C1">
              <w:rPr>
                <w:rFonts w:ascii="Arial" w:hAnsi="Arial" w:cs="Arial"/>
                <w:b/>
                <w:szCs w:val="21"/>
              </w:rPr>
              <w:t>kg/m</w:t>
            </w:r>
            <w:r w:rsidRPr="00B403C1">
              <w:rPr>
                <w:rFonts w:ascii="Arial" w:hAnsi="Arial" w:cs="Arial"/>
                <w:b/>
                <w:szCs w:val="21"/>
                <w:vertAlign w:val="superscript"/>
              </w:rPr>
              <w:t>2</w:t>
            </w:r>
            <w:r w:rsidRPr="00B403C1">
              <w:rPr>
                <w:rFonts w:ascii="Arial" w:hAnsi="Arial" w:cs="Arial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7548" w:rsidRPr="00684047" w:rsidRDefault="000D08C9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24.10 </w:t>
            </w:r>
            <w:r w:rsidRPr="004D6E61">
              <w:rPr>
                <w:rFonts w:ascii="Arial" w:hAnsi="Arial" w:cs="Arial"/>
              </w:rPr>
              <w:t>±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3.1</w:t>
            </w:r>
            <w:r w:rsidR="00687159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67548" w:rsidRPr="00684047" w:rsidRDefault="000D08C9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23.62 </w:t>
            </w:r>
            <w:r w:rsidRPr="004D6E61">
              <w:rPr>
                <w:rFonts w:ascii="Arial" w:hAnsi="Arial" w:cs="Arial"/>
              </w:rPr>
              <w:t>±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3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7548" w:rsidRPr="00684047" w:rsidRDefault="00E67548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7548" w:rsidRPr="00684047" w:rsidRDefault="00E442A9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1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67548" w:rsidRPr="00684047" w:rsidRDefault="00E442A9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 w:rsidR="00375A07">
              <w:rPr>
                <w:rFonts w:ascii="Arial" w:hAnsi="Arial" w:cs="Arial" w:hint="eastAsia"/>
                <w:szCs w:val="21"/>
              </w:rPr>
              <w:t>231</w:t>
            </w: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B403C1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B403C1">
              <w:rPr>
                <w:rFonts w:ascii="Arial" w:hAnsi="Arial" w:cs="Arial"/>
                <w:b/>
                <w:szCs w:val="21"/>
              </w:rPr>
              <w:t>T stage, no.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  <w:r w:rsidRPr="00A023C2">
              <w:rPr>
                <w:rFonts w:ascii="Arial" w:hAnsi="Arial" w:cs="Arial" w:hint="eastAsia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  <w:r w:rsidRPr="00A023C2">
              <w:rPr>
                <w:rFonts w:ascii="Arial" w:hAnsi="Arial" w:cs="Arial" w:hint="eastAsia"/>
                <w:szCs w:val="21"/>
              </w:rPr>
              <w:t>0.989</w:t>
            </w: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1</w:t>
            </w: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3 (</w:t>
            </w:r>
            <w:r>
              <w:rPr>
                <w:rFonts w:ascii="Arial" w:hAnsi="Arial" w:cs="Arial"/>
                <w:szCs w:val="21"/>
              </w:rPr>
              <w:t>77.9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91 (</w:t>
            </w:r>
            <w:r>
              <w:rPr>
                <w:rFonts w:ascii="Arial" w:hAnsi="Arial" w:cs="Arial"/>
                <w:szCs w:val="21"/>
              </w:rPr>
              <w:t>78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 (</w:t>
            </w:r>
            <w:r>
              <w:rPr>
                <w:rFonts w:ascii="Arial" w:hAnsi="Arial" w:cs="Arial"/>
                <w:szCs w:val="21"/>
              </w:rPr>
              <w:t>22.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2 (</w:t>
            </w:r>
            <w:r>
              <w:rPr>
                <w:rFonts w:ascii="Arial" w:hAnsi="Arial" w:cs="Arial"/>
                <w:szCs w:val="21"/>
              </w:rPr>
              <w:t>22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B403C1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B403C1">
              <w:rPr>
                <w:rFonts w:ascii="Arial" w:hAnsi="Arial" w:cs="Arial"/>
                <w:b/>
                <w:szCs w:val="21"/>
              </w:rPr>
              <w:t>Pathological Gleason score, no.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  <w:r w:rsidRPr="00A023C2">
              <w:rPr>
                <w:rFonts w:ascii="Arial" w:hAnsi="Arial" w:cs="Arial" w:hint="eastAsia"/>
                <w:szCs w:val="21"/>
              </w:rPr>
              <w:t>2.4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  <w:r w:rsidRPr="00A023C2">
              <w:rPr>
                <w:rFonts w:ascii="Arial" w:hAnsi="Arial" w:cs="Arial" w:hint="eastAsia"/>
                <w:szCs w:val="21"/>
              </w:rPr>
              <w:t>0.119</w:t>
            </w: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cs="Arial" w:hint="eastAsia"/>
                <w:szCs w:val="21"/>
              </w:rPr>
              <w:t>≤</w:t>
            </w:r>
            <w:r w:rsidRPr="00684047">
              <w:rPr>
                <w:rFonts w:ascii="Arial" w:hAnsi="Arial" w:cs="Arial"/>
                <w:szCs w:val="21"/>
              </w:rPr>
              <w:t xml:space="preserve"> 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7 (</w:t>
            </w:r>
            <w:r>
              <w:rPr>
                <w:rFonts w:ascii="Arial" w:hAnsi="Arial" w:cs="Arial"/>
                <w:szCs w:val="21"/>
              </w:rPr>
              <w:t>54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40 (</w:t>
            </w:r>
            <w:r>
              <w:rPr>
                <w:rFonts w:ascii="Arial" w:hAnsi="Arial" w:cs="Arial"/>
                <w:szCs w:val="21"/>
              </w:rPr>
              <w:t>64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gt;</w:t>
            </w:r>
            <w:r w:rsidRPr="00684047">
              <w:rPr>
                <w:rFonts w:ascii="Arial" w:hAnsi="Arial" w:cs="Arial"/>
                <w:szCs w:val="21"/>
              </w:rPr>
              <w:t xml:space="preserve"> 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1 (</w:t>
            </w:r>
            <w:r>
              <w:rPr>
                <w:rFonts w:ascii="Arial" w:hAnsi="Arial" w:cs="Arial"/>
                <w:szCs w:val="21"/>
              </w:rPr>
              <w:t>45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5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B403C1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B403C1">
              <w:rPr>
                <w:rFonts w:ascii="Arial" w:hAnsi="Arial" w:cs="Arial"/>
                <w:b/>
                <w:szCs w:val="21"/>
              </w:rPr>
              <w:t>Pathological</w:t>
            </w:r>
            <w:r>
              <w:rPr>
                <w:rFonts w:ascii="Arial" w:hAnsi="Arial" w:cs="Arial"/>
                <w:b/>
                <w:szCs w:val="21"/>
              </w:rPr>
              <w:t xml:space="preserve"> P</w:t>
            </w:r>
            <w:r>
              <w:rPr>
                <w:rFonts w:ascii="Arial" w:hAnsi="Arial" w:cs="Arial" w:hint="eastAsia"/>
                <w:b/>
                <w:szCs w:val="21"/>
              </w:rPr>
              <w:t xml:space="preserve">rimary </w:t>
            </w:r>
            <w:r w:rsidRPr="00B403C1">
              <w:rPr>
                <w:rFonts w:ascii="Arial" w:hAnsi="Arial" w:cs="Arial"/>
                <w:b/>
                <w:szCs w:val="21"/>
              </w:rPr>
              <w:t>Gleason score, no.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6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201</w:t>
            </w: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cs="Arial" w:hint="eastAsia"/>
                <w:szCs w:val="21"/>
              </w:rPr>
              <w:t>≤</w:t>
            </w:r>
            <w:r w:rsidRPr="00684047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8 (</w:t>
            </w:r>
            <w:r>
              <w:rPr>
                <w:rFonts w:ascii="Arial" w:hAnsi="Arial" w:cs="Arial"/>
                <w:szCs w:val="21"/>
              </w:rPr>
              <w:t>41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85 (</w:t>
            </w:r>
            <w:r>
              <w:rPr>
                <w:rFonts w:ascii="Arial" w:hAnsi="Arial" w:cs="Arial"/>
                <w:szCs w:val="21"/>
              </w:rPr>
              <w:t>49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gt;</w:t>
            </w:r>
            <w:r w:rsidRPr="00684047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0 (</w:t>
            </w:r>
            <w:r>
              <w:rPr>
                <w:rFonts w:ascii="Arial" w:hAnsi="Arial" w:cs="Arial"/>
                <w:szCs w:val="21"/>
              </w:rPr>
              <w:t>58.8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88 (</w:t>
            </w:r>
            <w:r>
              <w:rPr>
                <w:rFonts w:ascii="Arial" w:hAnsi="Arial" w:cs="Arial"/>
                <w:szCs w:val="21"/>
              </w:rPr>
              <w:t>50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B403C1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B403C1">
              <w:rPr>
                <w:rFonts w:ascii="Arial" w:hAnsi="Arial" w:cs="Arial"/>
                <w:b/>
                <w:szCs w:val="21"/>
              </w:rPr>
              <w:t>PSA level</w:t>
            </w:r>
            <w:r w:rsidRPr="00B403C1">
              <w:rPr>
                <w:rFonts w:ascii="Arial" w:hAnsi="Arial" w:cs="Arial" w:hint="eastAsia"/>
                <w:b/>
                <w:szCs w:val="21"/>
              </w:rPr>
              <w:t>, ng/m</w:t>
            </w:r>
            <w:r w:rsidRPr="00B403C1">
              <w:rPr>
                <w:rFonts w:ascii="Arial" w:hAnsi="Arial" w:cs="Arial"/>
                <w:b/>
                <w:szCs w:val="21"/>
              </w:rPr>
              <w:t>L, no.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03CB1" w:rsidRDefault="0044510D" w:rsidP="009D3161">
            <w:pPr>
              <w:rPr>
                <w:rFonts w:ascii="Arial" w:hAnsi="Arial" w:cs="Arial"/>
                <w:szCs w:val="21"/>
              </w:rPr>
            </w:pPr>
            <w:r w:rsidRPr="00A03CB1">
              <w:rPr>
                <w:rFonts w:ascii="Arial" w:hAnsi="Arial" w:cs="Arial" w:hint="eastAsia"/>
                <w:szCs w:val="21"/>
              </w:rPr>
              <w:t>3.0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03CB1" w:rsidRDefault="009D3161" w:rsidP="009D3161">
            <w:pPr>
              <w:rPr>
                <w:rFonts w:ascii="Arial" w:hAnsi="Arial" w:cs="Arial"/>
                <w:szCs w:val="21"/>
              </w:rPr>
            </w:pPr>
            <w:r w:rsidRPr="00A03CB1">
              <w:rPr>
                <w:rFonts w:ascii="Arial" w:hAnsi="Arial" w:cs="Arial" w:hint="eastAsia"/>
                <w:szCs w:val="21"/>
              </w:rPr>
              <w:t>0.2</w:t>
            </w:r>
            <w:r w:rsidR="0044510D" w:rsidRPr="00A03CB1">
              <w:rPr>
                <w:rFonts w:ascii="Arial" w:hAnsi="Arial" w:cs="Arial" w:hint="eastAsia"/>
                <w:szCs w:val="21"/>
              </w:rPr>
              <w:t>18</w:t>
            </w: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&lt; 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4 (</w:t>
            </w:r>
            <w:r>
              <w:rPr>
                <w:rFonts w:ascii="Arial" w:hAnsi="Arial" w:cs="Arial"/>
                <w:szCs w:val="21"/>
              </w:rPr>
              <w:t>35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C64E5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</w:t>
            </w:r>
            <w:r w:rsidR="00C64E5E"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5.</w:t>
            </w:r>
            <w:r w:rsidR="006B76D9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</w:t>
            </w:r>
            <w:r w:rsidR="00733564"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653C4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653C4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0-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7 (</w:t>
            </w:r>
            <w:r>
              <w:rPr>
                <w:rFonts w:ascii="Arial" w:hAnsi="Arial" w:cs="Arial"/>
                <w:szCs w:val="21"/>
              </w:rPr>
              <w:t>39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 w:rsidRPr="006B76D9">
              <w:rPr>
                <w:rFonts w:ascii="Arial" w:hAnsi="Arial" w:cs="Arial" w:hint="eastAsia"/>
                <w:szCs w:val="21"/>
              </w:rPr>
              <w:t>11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0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&gt; 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7 (</w:t>
            </w:r>
            <w:r>
              <w:rPr>
                <w:rFonts w:ascii="Arial" w:hAnsi="Arial" w:cs="Arial"/>
                <w:szCs w:val="21"/>
              </w:rPr>
              <w:t>25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C64E5E">
            <w:pPr>
              <w:rPr>
                <w:rFonts w:ascii="Arial" w:hAnsi="Arial" w:cs="Arial"/>
                <w:szCs w:val="21"/>
              </w:rPr>
            </w:pPr>
            <w:r w:rsidRPr="006B76D9">
              <w:rPr>
                <w:rFonts w:ascii="Arial" w:hAnsi="Arial" w:cs="Arial" w:hint="eastAsia"/>
                <w:szCs w:val="21"/>
              </w:rPr>
              <w:t>12</w:t>
            </w:r>
            <w:r w:rsidR="00C64E5E" w:rsidRPr="006B76D9">
              <w:rPr>
                <w:rFonts w:ascii="Arial" w:hAnsi="Arial" w:cs="Arial"/>
                <w:szCs w:val="21"/>
              </w:rPr>
              <w:t>7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</w:t>
            </w:r>
            <w:r w:rsidR="006B76D9">
              <w:rPr>
                <w:rFonts w:ascii="Arial" w:hAnsi="Arial" w:cs="Arial" w:hint="eastAsia"/>
                <w:szCs w:val="21"/>
              </w:rPr>
              <w:t>4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733564">
              <w:rPr>
                <w:rFonts w:ascii="Arial" w:hAnsi="Arial" w:cs="Arial" w:hint="eastAsia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B403C1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B403C1">
              <w:rPr>
                <w:rFonts w:ascii="Arial" w:hAnsi="Arial" w:cs="Arial"/>
                <w:b/>
                <w:szCs w:val="21"/>
              </w:rPr>
              <w:t>N</w:t>
            </w:r>
            <w:r w:rsidRPr="00B403C1">
              <w:rPr>
                <w:rFonts w:ascii="Arial" w:hAnsi="Arial" w:cs="Arial" w:hint="eastAsia"/>
                <w:b/>
                <w:szCs w:val="21"/>
              </w:rPr>
              <w:t xml:space="preserve">erve </w:t>
            </w:r>
            <w:r w:rsidRPr="00B403C1">
              <w:rPr>
                <w:rFonts w:ascii="Arial" w:hAnsi="Arial" w:cs="Arial"/>
                <w:b/>
                <w:szCs w:val="21"/>
              </w:rPr>
              <w:t>inva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A023C2">
              <w:rPr>
                <w:rFonts w:ascii="Arial" w:hAnsi="Arial" w:cs="Arial" w:hint="eastAsia"/>
                <w:b/>
                <w:szCs w:val="21"/>
              </w:rPr>
              <w:t>8.2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A023C2">
              <w:rPr>
                <w:rFonts w:ascii="Arial" w:hAnsi="Arial" w:cs="Arial" w:hint="eastAsia"/>
                <w:b/>
                <w:szCs w:val="21"/>
              </w:rPr>
              <w:t>0.004</w:t>
            </w: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</w:t>
            </w:r>
            <w:r>
              <w:rPr>
                <w:rFonts w:ascii="Arial" w:hAnsi="Arial" w:cs="Arial" w:hint="eastAsia"/>
                <w:szCs w:val="21"/>
              </w:rPr>
              <w:t>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8 (</w:t>
            </w:r>
            <w:r>
              <w:rPr>
                <w:rFonts w:ascii="Arial" w:hAnsi="Arial" w:cs="Arial"/>
                <w:szCs w:val="21"/>
              </w:rPr>
              <w:t>55.9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9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7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A023C2" w:rsidRDefault="009D3161" w:rsidP="009D3161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</w:t>
            </w:r>
            <w:r>
              <w:rPr>
                <w:rFonts w:ascii="Arial" w:hAnsi="Arial" w:cs="Arial" w:hint="eastAsia"/>
                <w:szCs w:val="21"/>
              </w:rPr>
              <w:t>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4.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34 (</w:t>
            </w:r>
            <w:r>
              <w:rPr>
                <w:rFonts w:ascii="Arial" w:hAnsi="Arial" w:cs="Arial"/>
                <w:szCs w:val="21"/>
              </w:rPr>
              <w:t>62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Pr="00B403C1" w:rsidRDefault="009D3161" w:rsidP="009D3161">
            <w:pPr>
              <w:rPr>
                <w:rFonts w:ascii="Arial" w:hAnsi="Arial" w:cs="Arial"/>
                <w:b/>
                <w:szCs w:val="21"/>
              </w:rPr>
            </w:pPr>
            <w:r w:rsidRPr="00B403C1">
              <w:rPr>
                <w:rFonts w:ascii="Arial" w:hAnsi="Arial" w:cs="Arial"/>
                <w:b/>
                <w:szCs w:val="21"/>
              </w:rPr>
              <w:t>Seminal vesicle inva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26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261</w:t>
            </w:r>
          </w:p>
        </w:tc>
      </w:tr>
      <w:tr w:rsidR="009D3161" w:rsidRPr="00684047" w:rsidTr="00E26324">
        <w:tc>
          <w:tcPr>
            <w:tcW w:w="4962" w:type="dxa"/>
            <w:tcBorders>
              <w:top w:val="nil"/>
              <w:bottom w:val="nil"/>
            </w:tcBorders>
          </w:tcPr>
          <w:p w:rsidR="009D3161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</w:t>
            </w:r>
            <w:r>
              <w:rPr>
                <w:rFonts w:ascii="Arial" w:hAnsi="Arial" w:cs="Arial" w:hint="eastAsia"/>
                <w:szCs w:val="21"/>
              </w:rPr>
              <w:t>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 (</w:t>
            </w:r>
            <w:r>
              <w:rPr>
                <w:rFonts w:ascii="Arial" w:hAnsi="Arial" w:cs="Arial"/>
                <w:szCs w:val="21"/>
              </w:rPr>
              <w:t>17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7 (</w:t>
            </w:r>
            <w:r>
              <w:rPr>
                <w:rFonts w:ascii="Arial" w:hAnsi="Arial" w:cs="Arial"/>
                <w:szCs w:val="21"/>
              </w:rPr>
              <w:t>12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  <w:tr w:rsidR="009D3161" w:rsidRPr="00684047" w:rsidTr="00E26324">
        <w:tc>
          <w:tcPr>
            <w:tcW w:w="4962" w:type="dxa"/>
            <w:tcBorders>
              <w:top w:val="nil"/>
            </w:tcBorders>
          </w:tcPr>
          <w:p w:rsidR="009D3161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</w:t>
            </w:r>
            <w:r>
              <w:rPr>
                <w:rFonts w:ascii="Arial" w:hAnsi="Arial" w:cs="Arial" w:hint="eastAsia"/>
                <w:szCs w:val="21"/>
              </w:rPr>
              <w:t>o</w:t>
            </w:r>
          </w:p>
        </w:tc>
        <w:tc>
          <w:tcPr>
            <w:tcW w:w="1701" w:type="dxa"/>
            <w:tcBorders>
              <w:top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6 (</w:t>
            </w:r>
            <w:r>
              <w:rPr>
                <w:rFonts w:ascii="Arial" w:hAnsi="Arial" w:cs="Arial"/>
                <w:szCs w:val="21"/>
              </w:rPr>
              <w:t>82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26 (</w:t>
            </w:r>
            <w:r>
              <w:rPr>
                <w:rFonts w:ascii="Arial" w:hAnsi="Arial" w:cs="Arial"/>
                <w:szCs w:val="21"/>
              </w:rPr>
              <w:t>87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82</w:t>
            </w:r>
          </w:p>
        </w:tc>
        <w:tc>
          <w:tcPr>
            <w:tcW w:w="1134" w:type="dxa"/>
            <w:tcBorders>
              <w:top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9D3161" w:rsidRPr="00684047" w:rsidRDefault="009D3161" w:rsidP="009D3161">
            <w:pPr>
              <w:rPr>
                <w:rFonts w:ascii="Arial" w:hAnsi="Arial" w:cs="Arial"/>
                <w:szCs w:val="21"/>
              </w:rPr>
            </w:pPr>
          </w:p>
        </w:tc>
      </w:tr>
    </w:tbl>
    <w:p w:rsidR="001A0F4B" w:rsidRPr="00684047" w:rsidRDefault="001A0F4B" w:rsidP="000E431C">
      <w:pPr>
        <w:rPr>
          <w:rFonts w:ascii="Arial" w:hAnsi="Arial" w:cs="Arial"/>
          <w:szCs w:val="21"/>
        </w:rPr>
      </w:pPr>
    </w:p>
    <w:sectPr w:rsidR="001A0F4B" w:rsidRPr="00684047" w:rsidSect="00E2632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407" w:rsidRDefault="00CD2407" w:rsidP="00EB6964">
      <w:r>
        <w:separator/>
      </w:r>
    </w:p>
  </w:endnote>
  <w:endnote w:type="continuationSeparator" w:id="0">
    <w:p w:rsidR="00CD2407" w:rsidRDefault="00CD2407" w:rsidP="00EB6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407" w:rsidRDefault="00CD2407" w:rsidP="00EB6964">
      <w:r>
        <w:separator/>
      </w:r>
    </w:p>
  </w:footnote>
  <w:footnote w:type="continuationSeparator" w:id="0">
    <w:p w:rsidR="00CD2407" w:rsidRDefault="00CD2407" w:rsidP="00EB6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rWwNLUwtDC1MLFQ0lEKTi0uzszPAykwMqkFAGX1YFAtAAAA"/>
  </w:docVars>
  <w:rsids>
    <w:rsidRoot w:val="00E729EA"/>
    <w:rsid w:val="00001128"/>
    <w:rsid w:val="00013408"/>
    <w:rsid w:val="00017D8B"/>
    <w:rsid w:val="00042032"/>
    <w:rsid w:val="00046FEA"/>
    <w:rsid w:val="00060631"/>
    <w:rsid w:val="00080C2F"/>
    <w:rsid w:val="000851CA"/>
    <w:rsid w:val="00093382"/>
    <w:rsid w:val="00097DE0"/>
    <w:rsid w:val="000A1FE2"/>
    <w:rsid w:val="000B491D"/>
    <w:rsid w:val="000D08C9"/>
    <w:rsid w:val="000D53DD"/>
    <w:rsid w:val="000E431C"/>
    <w:rsid w:val="000F6600"/>
    <w:rsid w:val="00106305"/>
    <w:rsid w:val="00152AD5"/>
    <w:rsid w:val="0016190A"/>
    <w:rsid w:val="00164019"/>
    <w:rsid w:val="001655A2"/>
    <w:rsid w:val="001868BC"/>
    <w:rsid w:val="001A0F4B"/>
    <w:rsid w:val="001A2FE4"/>
    <w:rsid w:val="001D7C8C"/>
    <w:rsid w:val="001E13D9"/>
    <w:rsid w:val="001F3CBC"/>
    <w:rsid w:val="00211209"/>
    <w:rsid w:val="00233CD2"/>
    <w:rsid w:val="002406BB"/>
    <w:rsid w:val="002957D5"/>
    <w:rsid w:val="002E3883"/>
    <w:rsid w:val="003047A6"/>
    <w:rsid w:val="00313C99"/>
    <w:rsid w:val="003308E2"/>
    <w:rsid w:val="00332D3D"/>
    <w:rsid w:val="00352E87"/>
    <w:rsid w:val="0035533F"/>
    <w:rsid w:val="00355F61"/>
    <w:rsid w:val="00357E7F"/>
    <w:rsid w:val="00375A07"/>
    <w:rsid w:val="003C3115"/>
    <w:rsid w:val="003C6760"/>
    <w:rsid w:val="004423EB"/>
    <w:rsid w:val="0044510D"/>
    <w:rsid w:val="004A2969"/>
    <w:rsid w:val="004A4A6B"/>
    <w:rsid w:val="004F1789"/>
    <w:rsid w:val="00513A0A"/>
    <w:rsid w:val="005176DA"/>
    <w:rsid w:val="00521970"/>
    <w:rsid w:val="00524AB6"/>
    <w:rsid w:val="00531077"/>
    <w:rsid w:val="005435F2"/>
    <w:rsid w:val="00552BC5"/>
    <w:rsid w:val="005542BC"/>
    <w:rsid w:val="0055611D"/>
    <w:rsid w:val="005640F0"/>
    <w:rsid w:val="00572F8F"/>
    <w:rsid w:val="0058367B"/>
    <w:rsid w:val="0058635A"/>
    <w:rsid w:val="005A3D7A"/>
    <w:rsid w:val="00603746"/>
    <w:rsid w:val="00603AAA"/>
    <w:rsid w:val="00616DF1"/>
    <w:rsid w:val="0062394D"/>
    <w:rsid w:val="00625262"/>
    <w:rsid w:val="00630579"/>
    <w:rsid w:val="00644A52"/>
    <w:rsid w:val="00645D5D"/>
    <w:rsid w:val="006470BD"/>
    <w:rsid w:val="0065521E"/>
    <w:rsid w:val="00664BB0"/>
    <w:rsid w:val="00673C95"/>
    <w:rsid w:val="006761CC"/>
    <w:rsid w:val="00684047"/>
    <w:rsid w:val="00687159"/>
    <w:rsid w:val="006B76D9"/>
    <w:rsid w:val="006E3665"/>
    <w:rsid w:val="006E7ABB"/>
    <w:rsid w:val="00721DC8"/>
    <w:rsid w:val="00727198"/>
    <w:rsid w:val="00733564"/>
    <w:rsid w:val="007570FE"/>
    <w:rsid w:val="00782E30"/>
    <w:rsid w:val="007834F1"/>
    <w:rsid w:val="00797608"/>
    <w:rsid w:val="007A016D"/>
    <w:rsid w:val="007B311A"/>
    <w:rsid w:val="007C29DE"/>
    <w:rsid w:val="007D2951"/>
    <w:rsid w:val="007E6138"/>
    <w:rsid w:val="007F6D00"/>
    <w:rsid w:val="00871380"/>
    <w:rsid w:val="00880E78"/>
    <w:rsid w:val="008C346D"/>
    <w:rsid w:val="008E55EB"/>
    <w:rsid w:val="008F0348"/>
    <w:rsid w:val="00905296"/>
    <w:rsid w:val="0090658A"/>
    <w:rsid w:val="009263BF"/>
    <w:rsid w:val="00934C1E"/>
    <w:rsid w:val="0097486F"/>
    <w:rsid w:val="009B61D9"/>
    <w:rsid w:val="009C731A"/>
    <w:rsid w:val="009D3161"/>
    <w:rsid w:val="009D3C3A"/>
    <w:rsid w:val="009D4818"/>
    <w:rsid w:val="009D5A66"/>
    <w:rsid w:val="00A023C2"/>
    <w:rsid w:val="00A03CB1"/>
    <w:rsid w:val="00A64A0C"/>
    <w:rsid w:val="00A653C4"/>
    <w:rsid w:val="00AB7176"/>
    <w:rsid w:val="00AC229B"/>
    <w:rsid w:val="00AD5EA4"/>
    <w:rsid w:val="00AE24FF"/>
    <w:rsid w:val="00AF33A1"/>
    <w:rsid w:val="00AF34BB"/>
    <w:rsid w:val="00AF3F27"/>
    <w:rsid w:val="00B1373C"/>
    <w:rsid w:val="00B314DB"/>
    <w:rsid w:val="00B403C1"/>
    <w:rsid w:val="00B40FB8"/>
    <w:rsid w:val="00B46107"/>
    <w:rsid w:val="00B47BFE"/>
    <w:rsid w:val="00B5329E"/>
    <w:rsid w:val="00B84833"/>
    <w:rsid w:val="00B87B0D"/>
    <w:rsid w:val="00BA31B9"/>
    <w:rsid w:val="00BE1A74"/>
    <w:rsid w:val="00BE6528"/>
    <w:rsid w:val="00BF1EC2"/>
    <w:rsid w:val="00C02A7D"/>
    <w:rsid w:val="00C145F0"/>
    <w:rsid w:val="00C22B01"/>
    <w:rsid w:val="00C2432C"/>
    <w:rsid w:val="00C25001"/>
    <w:rsid w:val="00C333A1"/>
    <w:rsid w:val="00C364FD"/>
    <w:rsid w:val="00C47693"/>
    <w:rsid w:val="00C56498"/>
    <w:rsid w:val="00C610E3"/>
    <w:rsid w:val="00C64E5E"/>
    <w:rsid w:val="00C67DB6"/>
    <w:rsid w:val="00C705BC"/>
    <w:rsid w:val="00C81B0D"/>
    <w:rsid w:val="00CC49A8"/>
    <w:rsid w:val="00CD2407"/>
    <w:rsid w:val="00CE1375"/>
    <w:rsid w:val="00CF4246"/>
    <w:rsid w:val="00D06763"/>
    <w:rsid w:val="00D11087"/>
    <w:rsid w:val="00D26217"/>
    <w:rsid w:val="00D27350"/>
    <w:rsid w:val="00D32636"/>
    <w:rsid w:val="00D4166E"/>
    <w:rsid w:val="00D757F7"/>
    <w:rsid w:val="00D87C8F"/>
    <w:rsid w:val="00DA7ED2"/>
    <w:rsid w:val="00DC2279"/>
    <w:rsid w:val="00DC716A"/>
    <w:rsid w:val="00DF1F58"/>
    <w:rsid w:val="00DF52A9"/>
    <w:rsid w:val="00E252F2"/>
    <w:rsid w:val="00E26324"/>
    <w:rsid w:val="00E413D4"/>
    <w:rsid w:val="00E442A9"/>
    <w:rsid w:val="00E53005"/>
    <w:rsid w:val="00E66966"/>
    <w:rsid w:val="00E67548"/>
    <w:rsid w:val="00E678DE"/>
    <w:rsid w:val="00E67967"/>
    <w:rsid w:val="00E729EA"/>
    <w:rsid w:val="00E74C0D"/>
    <w:rsid w:val="00E7685B"/>
    <w:rsid w:val="00E8621C"/>
    <w:rsid w:val="00E8714F"/>
    <w:rsid w:val="00E90351"/>
    <w:rsid w:val="00E969E6"/>
    <w:rsid w:val="00EA3E92"/>
    <w:rsid w:val="00EB6203"/>
    <w:rsid w:val="00EB6964"/>
    <w:rsid w:val="00EC3ED4"/>
    <w:rsid w:val="00ED5ADC"/>
    <w:rsid w:val="00EE4540"/>
    <w:rsid w:val="00EE5AD5"/>
    <w:rsid w:val="00EF5EC5"/>
    <w:rsid w:val="00F223FE"/>
    <w:rsid w:val="00F25E72"/>
    <w:rsid w:val="00F3049C"/>
    <w:rsid w:val="00F579D4"/>
    <w:rsid w:val="00F83876"/>
    <w:rsid w:val="00FA2654"/>
    <w:rsid w:val="00FB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0C6CDC-4B68-4145-A344-C86495C78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4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6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9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232</cp:revision>
  <dcterms:created xsi:type="dcterms:W3CDTF">2021-05-27T16:05:00Z</dcterms:created>
  <dcterms:modified xsi:type="dcterms:W3CDTF">2021-10-26T11:28:00Z</dcterms:modified>
</cp:coreProperties>
</file>